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3C3D5" w14:textId="77777777" w:rsidR="00327AAD" w:rsidRPr="00AF00FA" w:rsidRDefault="00327AAD" w:rsidP="00327AAD">
      <w:pPr>
        <w:rPr>
          <w:rFonts w:ascii="Times New Roman" w:hAnsi="Times New Roman" w:cs="Times New Roman"/>
          <w:b/>
          <w:bCs/>
        </w:rPr>
      </w:pPr>
      <w:r w:rsidRPr="00AF00F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AF00FA">
        <w:rPr>
          <w:rFonts w:ascii="Times New Roman" w:hAnsi="Times New Roman" w:cs="Times New Roman"/>
          <w:b/>
          <w:bCs/>
        </w:rPr>
        <w:t xml:space="preserve"> Table.</w:t>
      </w:r>
      <w:r w:rsidRPr="00AF00FA">
        <w:rPr>
          <w:rFonts w:ascii="Times New Roman" w:hAnsi="Times New Roman" w:cs="Times New Roman"/>
        </w:rPr>
        <w:t xml:space="preserve"> </w:t>
      </w:r>
      <w:r w:rsidRPr="00AF00FA">
        <w:rPr>
          <w:rFonts w:ascii="Times New Roman" w:hAnsi="Times New Roman" w:cs="Times New Roman"/>
          <w:b/>
          <w:bCs/>
        </w:rPr>
        <w:t xml:space="preserve">Summary statistics for the 12 microsatellite loci </w:t>
      </w:r>
      <w:proofErr w:type="gramStart"/>
      <w:r w:rsidRPr="00AF00FA">
        <w:rPr>
          <w:rFonts w:ascii="Times New Roman" w:hAnsi="Times New Roman" w:cs="Times New Roman"/>
          <w:b/>
          <w:bCs/>
        </w:rPr>
        <w:t>used</w:t>
      </w:r>
      <w:proofErr w:type="gramEnd"/>
    </w:p>
    <w:p w14:paraId="138CAB48" w14:textId="77777777" w:rsidR="00327AAD" w:rsidRPr="00AF00FA" w:rsidRDefault="00327AAD" w:rsidP="00327AAD">
      <w:pPr>
        <w:rPr>
          <w:rFonts w:ascii="Times New Roman" w:hAnsi="Times New Roman" w:cs="Times New Roman"/>
        </w:rPr>
      </w:pPr>
    </w:p>
    <w:tbl>
      <w:tblPr>
        <w:tblW w:w="8167" w:type="dxa"/>
        <w:tblLayout w:type="fixed"/>
        <w:tblLook w:val="04A0" w:firstRow="1" w:lastRow="0" w:firstColumn="1" w:lastColumn="0" w:noHBand="0" w:noVBand="1"/>
      </w:tblPr>
      <w:tblGrid>
        <w:gridCol w:w="1123"/>
        <w:gridCol w:w="896"/>
        <w:gridCol w:w="1296"/>
        <w:gridCol w:w="990"/>
        <w:gridCol w:w="990"/>
        <w:gridCol w:w="803"/>
        <w:gridCol w:w="814"/>
        <w:gridCol w:w="993"/>
        <w:gridCol w:w="262"/>
      </w:tblGrid>
      <w:tr w:rsidR="00327AAD" w:rsidRPr="00AF00FA" w14:paraId="36836794" w14:textId="77777777" w:rsidTr="00681B24">
        <w:trPr>
          <w:gridAfter w:val="1"/>
          <w:wAfter w:w="262" w:type="dxa"/>
          <w:trHeight w:val="94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3A806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1B0DE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o. of Allel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B0174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o. of Individuals Genotyp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37996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proofErr w:type="gramStart"/>
            <w:r w:rsidRPr="00AF00FA">
              <w:rPr>
                <w:rFonts w:ascii="Times New Roman" w:eastAsia="Times New Roman" w:hAnsi="Times New Roman" w:cs="Times New Roman"/>
                <w:color w:val="000000"/>
              </w:rPr>
              <w:t>Hetero-zygotes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9C3D0A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proofErr w:type="gramStart"/>
            <w:r w:rsidRPr="00AF00FA">
              <w:rPr>
                <w:rFonts w:ascii="Times New Roman" w:eastAsia="Times New Roman" w:hAnsi="Times New Roman" w:cs="Times New Roman"/>
                <w:color w:val="000000"/>
              </w:rPr>
              <w:t>Homo-zygotes</w:t>
            </w:r>
            <w:proofErr w:type="gramEnd"/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EA8C3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AF00F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b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D0B8B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00FA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AF00F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x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0B102" w14:textId="77777777" w:rsidR="00327AAD" w:rsidRPr="00AF00FA" w:rsidRDefault="00327AAD" w:rsidP="00681B24">
            <w:pPr>
              <w:ind w:right="-379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HWE-p</w:t>
            </w:r>
          </w:p>
        </w:tc>
      </w:tr>
      <w:tr w:rsidR="00327AAD" w:rsidRPr="00AF00FA" w14:paraId="4AD0583F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680A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1S5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83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4F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40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D3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8B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53A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0AE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⎼</w:t>
            </w:r>
          </w:p>
        </w:tc>
      </w:tr>
      <w:tr w:rsidR="00327AAD" w:rsidRPr="00AF00FA" w14:paraId="3C8D2B44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4D4B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2S13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F90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57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5D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DA8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CE2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EC1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7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9B0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619</w:t>
            </w:r>
          </w:p>
        </w:tc>
      </w:tr>
      <w:tr w:rsidR="00327AAD" w:rsidRPr="00AF00FA" w14:paraId="57DD118C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B3BC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3S24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99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B24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EE4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105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8A0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BB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8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423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9410</w:t>
            </w:r>
          </w:p>
        </w:tc>
      </w:tr>
      <w:tr w:rsidR="00327AAD" w:rsidRPr="00AF00FA" w14:paraId="340ACACB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1D92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4S16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19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8B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A78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C1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34EB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C2F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2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57C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8423</w:t>
            </w:r>
          </w:p>
        </w:tc>
      </w:tr>
      <w:tr w:rsidR="00327AAD" w:rsidRPr="00AF00FA" w14:paraId="60734E30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1EF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4S24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C8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553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6E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88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BAE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94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FF0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3915</w:t>
            </w:r>
          </w:p>
        </w:tc>
      </w:tr>
      <w:tr w:rsidR="00327AAD" w:rsidRPr="00AF00FA" w14:paraId="6FBF0AFE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386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5S145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E9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C15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024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679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8D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0D0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2C4B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0433</w:t>
            </w:r>
          </w:p>
        </w:tc>
      </w:tr>
      <w:tr w:rsidR="00327AAD" w:rsidRPr="00AF00FA" w14:paraId="19777314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2A2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5S14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1AF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522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E1C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E7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B4B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948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6318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2073</w:t>
            </w:r>
          </w:p>
        </w:tc>
      </w:tr>
      <w:tr w:rsidR="00327AAD" w:rsidRPr="00AF00FA" w14:paraId="598937E0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433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6S5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8944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D24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DD4F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E38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DAD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C05F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FAF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066</w:t>
            </w:r>
          </w:p>
        </w:tc>
      </w:tr>
      <w:tr w:rsidR="00327AAD" w:rsidRPr="00AF00FA" w14:paraId="4D7711EB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B46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12S3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D95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45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4A0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A683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E3B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453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9D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</w:tr>
      <w:tr w:rsidR="00327AAD" w:rsidRPr="00AF00FA" w14:paraId="24AEC2D1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4E05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13S3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401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A48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9D50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F8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8D9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1AA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68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372</w:t>
            </w:r>
          </w:p>
        </w:tc>
      </w:tr>
      <w:tr w:rsidR="00327AAD" w:rsidRPr="00AF00FA" w14:paraId="35F571A1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8120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D13S76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811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233B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54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C4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E3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CDA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317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⎼</w:t>
            </w:r>
          </w:p>
        </w:tc>
      </w:tr>
      <w:tr w:rsidR="00327AAD" w:rsidRPr="00AF00FA" w14:paraId="706D0F1A" w14:textId="77777777" w:rsidTr="00681B24">
        <w:trPr>
          <w:trHeight w:val="320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4F0C7" w14:textId="77777777" w:rsidR="00327AAD" w:rsidRPr="00AF00FA" w:rsidRDefault="00327AAD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O4 B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BA1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1D0BD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1B33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DC36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C2EE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10F5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6172" w14:textId="77777777" w:rsidR="00327AAD" w:rsidRPr="00AF00FA" w:rsidRDefault="00327AAD" w:rsidP="00681B2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</w:tr>
    </w:tbl>
    <w:p w14:paraId="22E95D98" w14:textId="77777777" w:rsidR="00327AAD" w:rsidRPr="00AF00FA" w:rsidRDefault="00327AAD" w:rsidP="00327AAD">
      <w:pPr>
        <w:pStyle w:val="BUTableCaption"/>
        <w:spacing w:after="0" w:line="480" w:lineRule="auto"/>
        <w:contextualSpacing/>
        <w:rPr>
          <w:sz w:val="24"/>
          <w:szCs w:val="24"/>
        </w:rPr>
      </w:pPr>
    </w:p>
    <w:p w14:paraId="6DB86183" w14:textId="77777777" w:rsidR="00327AAD" w:rsidRPr="00AF00FA" w:rsidRDefault="00327AAD" w:rsidP="00327AAD">
      <w:pPr>
        <w:pStyle w:val="BUTableCaption"/>
        <w:spacing w:after="0" w:line="480" w:lineRule="auto"/>
        <w:contextualSpacing/>
        <w:rPr>
          <w:sz w:val="24"/>
          <w:szCs w:val="24"/>
        </w:rPr>
      </w:pPr>
      <w:r w:rsidRPr="00AF00FA">
        <w:rPr>
          <w:sz w:val="24"/>
          <w:szCs w:val="24"/>
        </w:rPr>
        <w:t>H</w:t>
      </w:r>
      <w:r w:rsidRPr="00AF00FA">
        <w:rPr>
          <w:sz w:val="24"/>
          <w:szCs w:val="24"/>
          <w:vertAlign w:val="subscript"/>
        </w:rPr>
        <w:t>obs</w:t>
      </w:r>
      <w:r w:rsidRPr="00AF00FA">
        <w:rPr>
          <w:sz w:val="24"/>
          <w:szCs w:val="24"/>
        </w:rPr>
        <w:t xml:space="preserve"> is the observed heterozygosity value and </w:t>
      </w:r>
      <w:proofErr w:type="spellStart"/>
      <w:r w:rsidRPr="00AF00FA">
        <w:rPr>
          <w:sz w:val="24"/>
          <w:szCs w:val="24"/>
        </w:rPr>
        <w:t>H</w:t>
      </w:r>
      <w:r w:rsidRPr="00AF00FA">
        <w:rPr>
          <w:sz w:val="24"/>
          <w:szCs w:val="24"/>
          <w:vertAlign w:val="subscript"/>
        </w:rPr>
        <w:t>exp</w:t>
      </w:r>
      <w:proofErr w:type="spellEnd"/>
      <w:r w:rsidRPr="00AF00FA">
        <w:rPr>
          <w:sz w:val="24"/>
          <w:szCs w:val="24"/>
        </w:rPr>
        <w:t xml:space="preserve"> is the expected heterozygosity value. HWE-p is the p values for deviation from Hardy-Weinberg equilibrium. P &gt; 0.004 indicates the locus is in Hardy-Weinberg equilibrium and (–) means that Hardy-Weinberg equilibrium was unable to be calculated. </w:t>
      </w:r>
    </w:p>
    <w:p w14:paraId="1BE9A55C" w14:textId="77777777" w:rsidR="00327AAD" w:rsidRDefault="00327AAD"/>
    <w:sectPr w:rsidR="00327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AD"/>
    <w:rsid w:val="0032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EADB9"/>
  <w15:chartTrackingRefBased/>
  <w15:docId w15:val="{8987BBFF-9BC4-4D4B-9F83-1A30A3E97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TableCaption">
    <w:name w:val="BU Table Caption"/>
    <w:basedOn w:val="Caption"/>
    <w:link w:val="BUTableCaptionChar"/>
    <w:qFormat/>
    <w:rsid w:val="00327AAD"/>
    <w:rPr>
      <w:rFonts w:ascii="Times New Roman" w:eastAsia="Times New Roman" w:hAnsi="Times New Roman" w:cs="Times New Roman"/>
      <w:bCs/>
      <w:i w:val="0"/>
      <w:iCs w:val="0"/>
      <w:color w:val="auto"/>
      <w:kern w:val="0"/>
      <w14:ligatures w14:val="none"/>
    </w:rPr>
  </w:style>
  <w:style w:type="character" w:customStyle="1" w:styleId="BUTableCaptionChar">
    <w:name w:val="BU Table Caption Char"/>
    <w:basedOn w:val="DefaultParagraphFont"/>
    <w:link w:val="BUTableCaption"/>
    <w:rsid w:val="00327AAD"/>
    <w:rPr>
      <w:rFonts w:ascii="Times New Roman" w:eastAsia="Times New Roman" w:hAnsi="Times New Roman" w:cs="Times New Roman"/>
      <w:bCs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7A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1</cp:revision>
  <dcterms:created xsi:type="dcterms:W3CDTF">2023-12-28T23:20:00Z</dcterms:created>
  <dcterms:modified xsi:type="dcterms:W3CDTF">2023-12-28T23:20:00Z</dcterms:modified>
</cp:coreProperties>
</file>